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B3C" w:rsidRPr="005B6FCF" w:rsidRDefault="00027B3C" w:rsidP="00027B3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jc w:val="both"/>
        <w:rPr>
          <w:b/>
        </w:rPr>
      </w:pPr>
      <w:r w:rsidRPr="005B6FCF">
        <w:rPr>
          <w:b/>
        </w:rPr>
        <w:t>Supplementary table 1.</w:t>
      </w:r>
      <w:r w:rsidRPr="005B6FCF">
        <w:t xml:space="preserve"> Mean (± SD) scores for each of the subtests in the MBEA. </w:t>
      </w:r>
    </w:p>
    <w:p w:rsidR="00027B3C" w:rsidRPr="005B6FCF" w:rsidRDefault="00027B3C" w:rsidP="00027B3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jc w:val="both"/>
        <w:rPr>
          <w:b/>
        </w:rPr>
      </w:pPr>
    </w:p>
    <w:p w:rsidR="00027B3C" w:rsidRPr="005B6FCF" w:rsidRDefault="00027B3C" w:rsidP="00027B3C">
      <w:pPr>
        <w:jc w:val="both"/>
      </w:pPr>
    </w:p>
    <w:tbl>
      <w:tblPr>
        <w:tblW w:w="7050" w:type="dxa"/>
        <w:tblInd w:w="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25"/>
        <w:gridCol w:w="2130"/>
        <w:gridCol w:w="2595"/>
      </w:tblGrid>
      <w:tr w:rsidR="00027B3C" w:rsidRPr="005B6FCF" w:rsidTr="001935E7">
        <w:trPr>
          <w:trHeight w:val="335"/>
        </w:trPr>
        <w:tc>
          <w:tcPr>
            <w:tcW w:w="23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 xml:space="preserve"> 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>amusic</w:t>
            </w:r>
          </w:p>
        </w:tc>
        <w:tc>
          <w:tcPr>
            <w:tcW w:w="259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>control</w:t>
            </w:r>
          </w:p>
        </w:tc>
      </w:tr>
      <w:tr w:rsidR="00027B3C" w:rsidRPr="005B6FCF" w:rsidTr="001935E7">
        <w:trPr>
          <w:trHeight w:val="80"/>
        </w:trPr>
        <w:tc>
          <w:tcPr>
            <w:tcW w:w="232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>MBEA scale</w:t>
            </w:r>
          </w:p>
        </w:tc>
        <w:tc>
          <w:tcPr>
            <w:tcW w:w="21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>21.65 (±3.22)</w:t>
            </w:r>
          </w:p>
        </w:tc>
        <w:tc>
          <w:tcPr>
            <w:tcW w:w="259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>27.06 (±2.16)</w:t>
            </w:r>
          </w:p>
        </w:tc>
      </w:tr>
      <w:tr w:rsidR="00027B3C" w:rsidRPr="005B6FCF" w:rsidTr="001935E7">
        <w:trPr>
          <w:trHeight w:val="80"/>
        </w:trPr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>MBEA contour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>21.82 (±2.53)</w:t>
            </w:r>
          </w:p>
        </w:tc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>28.18 (±1.19)</w:t>
            </w:r>
          </w:p>
        </w:tc>
      </w:tr>
      <w:tr w:rsidR="00027B3C" w:rsidRPr="005B6FCF" w:rsidTr="001935E7">
        <w:trPr>
          <w:trHeight w:val="35"/>
        </w:trPr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>MBEA interval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>19.12 (±2.83)</w:t>
            </w:r>
          </w:p>
        </w:tc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>27.06 (±1.82)</w:t>
            </w:r>
          </w:p>
        </w:tc>
      </w:tr>
      <w:tr w:rsidR="00027B3C" w:rsidRPr="005B6FCF" w:rsidTr="001935E7">
        <w:trPr>
          <w:trHeight w:val="405"/>
        </w:trPr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>MBEA rhythm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>25 (±3.26)</w:t>
            </w:r>
          </w:p>
        </w:tc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>27.12 (±1.36)</w:t>
            </w:r>
          </w:p>
        </w:tc>
      </w:tr>
      <w:tr w:rsidR="00027B3C" w:rsidRPr="005B6FCF" w:rsidTr="001935E7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>MBEA meter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>19.82 (±5.84)</w:t>
            </w:r>
          </w:p>
        </w:tc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>24.94 (±4.08)</w:t>
            </w:r>
          </w:p>
        </w:tc>
      </w:tr>
      <w:tr w:rsidR="00027B3C" w:rsidTr="001935E7">
        <w:trPr>
          <w:trHeight w:val="185"/>
        </w:trPr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>MBEA memory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Pr="005B6FCF" w:rsidRDefault="00027B3C" w:rsidP="001935E7">
            <w:pPr>
              <w:widowControl w:val="0"/>
              <w:jc w:val="center"/>
            </w:pPr>
            <w:r w:rsidRPr="005B6FCF">
              <w:t>24.94 (±3.47)</w:t>
            </w:r>
          </w:p>
        </w:tc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7B3C" w:rsidRDefault="00027B3C" w:rsidP="001935E7">
            <w:pPr>
              <w:widowControl w:val="0"/>
              <w:jc w:val="center"/>
            </w:pPr>
            <w:r w:rsidRPr="005B6FCF">
              <w:t>28.24 (±1.6)</w:t>
            </w:r>
          </w:p>
        </w:tc>
      </w:tr>
    </w:tbl>
    <w:p w:rsidR="004A6B4E" w:rsidRDefault="004A6B4E">
      <w:bookmarkStart w:id="0" w:name="_GoBack"/>
      <w:bookmarkEnd w:id="0"/>
    </w:p>
    <w:sectPr w:rsidR="004A6B4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B3C"/>
    <w:rsid w:val="00027B3C"/>
    <w:rsid w:val="000F3463"/>
    <w:rsid w:val="004A6B4E"/>
    <w:rsid w:val="00972019"/>
    <w:rsid w:val="00DC4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90CFC2-4601-4F86-A0D9-3A5EA3781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27B3C"/>
    <w:pPr>
      <w:spacing w:after="0" w:line="276" w:lineRule="auto"/>
    </w:pPr>
    <w:rPr>
      <w:rFonts w:ascii="Arial" w:eastAsia="Arial" w:hAnsi="Arial" w:cs="Arial"/>
      <w:lang w:val="en-US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cardo Quiroga Martinez</dc:creator>
  <cp:keywords/>
  <dc:description/>
  <cp:lastModifiedBy>David Ricardo Quiroga Martinez</cp:lastModifiedBy>
  <cp:revision>1</cp:revision>
  <dcterms:created xsi:type="dcterms:W3CDTF">2021-03-01T10:48:00Z</dcterms:created>
  <dcterms:modified xsi:type="dcterms:W3CDTF">2021-03-01T10:49:00Z</dcterms:modified>
</cp:coreProperties>
</file>